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D3E" w:rsidRDefault="004B7D3E" w:rsidP="004B7D3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6F7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B381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DB6F7D">
        <w:rPr>
          <w:rFonts w:ascii="Times New Roman" w:eastAsia="Times New Roman" w:hAnsi="Times New Roman" w:cs="Times New Roman"/>
          <w:b/>
          <w:sz w:val="24"/>
          <w:szCs w:val="24"/>
        </w:rPr>
        <w:t xml:space="preserve"> Tab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l time PCR primers used to validate RNA sequencing fold change results: </w:t>
      </w:r>
    </w:p>
    <w:tbl>
      <w:tblPr>
        <w:tblpPr w:leftFromText="180" w:rightFromText="180" w:vertAnchor="page" w:horzAnchor="margin" w:tblpXSpec="center" w:tblpY="2921"/>
        <w:tblW w:w="8366" w:type="dxa"/>
        <w:jc w:val="center"/>
        <w:tblLook w:val="04A0"/>
      </w:tblPr>
      <w:tblGrid>
        <w:gridCol w:w="1492"/>
        <w:gridCol w:w="3480"/>
        <w:gridCol w:w="3394"/>
      </w:tblGrid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Reverse Primer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DOA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AAGGGCGGTGTTGTGG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TCTTGTACTGGGCAC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DOB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AGGTGGAAAACACTG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CTCGTGGAAAAGGATCA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O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CATGCAGGAGTTCATG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ATATTTCTCCTTGATGA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O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CTGAGGGATGGAGAC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ACAGAGAGACCTGAGC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</w:rPr>
            </w:pPr>
            <w:r w:rsidRPr="004455DE">
              <w:rPr>
                <w:rFonts w:ascii="Times New Roman" w:eastAsia="Times New Roman" w:hAnsi="Times New Roman" w:cs="Times New Roman"/>
                <w:color w:val="111111"/>
              </w:rPr>
              <w:t xml:space="preserve">HK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AAGTGACAGTGGGTGTG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CAGGTCCTTCACTGTC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3B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AAGCTGGAGCAGGT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ATATCATAGGAGGCT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H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TGTGGCCATTCTTGTG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TCTAAGGCTGCACCCTG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K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TTTGTCAAATGCCTC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GGGCGATGAGCGTC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K3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TTCATTAGCACTAAC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CACCCCCAAACAGAAG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P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CTAAACAGTTCCCC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TGCTCAGGGCTGAGTT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FKL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CATCGATGCCATCACC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GAGGCCAGTGCAGATA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GCTGGAGAACCTCCGC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TGAAGCTCGGAAAGCT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PS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ATCTGCCATGCAGCTG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CTACTGCCTCAAAGCAT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PS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CATCATGATCAATGCC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GACTCTCTCCTACCT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E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AGGAACCTCAGTTGAGT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TTCCATGAATTTCTGC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GGGGCACTCAGAGAGAAG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TTCTCCCCAATGCAGGC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GM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GGAAGAGCTAGGCCAGG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AGATGGCTTTGAATCA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T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TGTCATTAACAACAG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GACAGATTCTGCAAAC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M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CGGAGAGTTAAAAGTC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AGAATGGTTGGTCAGGT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CTTACACGGACATCA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AACCTTCTTGATGGC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 xml:space="preserve">TCCAGACAGGCCACAAGAAG 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CTGAATCACAAAGTTT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AAATGGCACCATACG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TTTACCCATCCACTCA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P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GTGGAGGTGGAATCACG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AGCCAGCAGCCAGCCT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TTATTAGCTGTCCTG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TCAACCAATTTTACA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KG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 xml:space="preserve">GCTGGGACTCTCCCAAGTCC 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TCTCACTCAAGGTGA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KG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 xml:space="preserve">GACAGCTGAGCGGCTGAGTC 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GATGATGTGGGGGTG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GM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GTGCGCACGAACTTCG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GATGAGGATCCTGGTGGA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GCTGGAGAACCTGCGC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TGATGCTCGGAAGGCT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KB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TGAGAGATGGGTATAGA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AATTCACATTCAATG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3B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AAGCTGGAGCAGGT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ATATCATAGGAGGCT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LDO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ATGGTGGCCAGAGCCAG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CCTGAATTCCTTCCCA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TTCTGGAAGCCTGGATC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ATTGGGGGTGTGGGA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L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ACATGTTGGATGCTGCT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AACAAAGACATTGTCCA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E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ATTCAGTTGATGGCAAT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GTAGCTCTTCAGGTGTT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GGAAGAGTTCAAGCTG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TGTTTTTGCAGATGA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DH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AAGGCTGCGAGGTACTGAT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AGCCGCCCTCTGTGTG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CK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CACGGTACCACTCCC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TGCAGCCTGGAAACCTC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B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ATAGTCTTCAGGGGGC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CTGACCACCTTTAAG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GCTGGAGAACCTGCGC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TGATGCTCGGAAGGCT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CAATGGAGATTTTGGAAT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GCAAACTGCATATTCT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A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GCACTGTGCATAGAGGAC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GTGGGCAGACGTGCAGC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CLG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TTTTTAAGGAGCAAAT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CTTTTCAAAGGCCCAAC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KT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GACGTGGCCACTGGC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AGCAATAGACTCGGT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LY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GTTTGTGAACAAGATG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TCTGCACTCGCATGTCT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TGACATCGTGCTCACC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TCAGCAATGGACAACT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DOC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ATGGTGCTGACTTTGCC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ATACTGGCATAACGGG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CATGAGAGGCATGAAGGG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CCTTCATGCCTCTCATG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LAT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AGGAGTGTTATATGGCA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GCCTCAATATCCTCAG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LD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ACGAAAGCTGATGGCG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ATTGTATCTTCATCTATC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O3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ACTAAGAGACGGAGACA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CTTCTCAGCTGCTCCC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H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GACCGTGAGATCTACG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TACTTCAGCGGCCGCTC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6PC3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GCCCAGGTTCACCAGTT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GACAGGGCCGTCATTAT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TCAACTGCTTTGGGTG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GTATTTCCCATTGGACTC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YS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GGTTGGCAGGCGTTGG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GGCACACAGGTAGC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PD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CTCTCCTGCCCCAAGG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ATAGTCCTCGGCCGTCTT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3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TTGAAAGGCCCTTTGA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TAGAGACACATGGTCGGA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3G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TCGAAACCAACCATAAC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GCCTGGAAGGCTCTTA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H1B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ATAACTCTATTTGACAA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GTGCAGATGGAGACAC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H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CAATCCGGGTTTGGATC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AAGTCCACCTTGGGGGT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AAGCCCAGAAGTGGTCC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GTGATGGGGGCATCTGT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GATGGTCAGGAAGCTT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CCCGGGTGAAAGTAA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K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GATCAGAAACCGACACA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CATTCTGGCTGGTGACA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K3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CTTTCATTAGCACTAACAT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CACCCCCAAACAGAAGT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GLS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CCTGTGGAGGAGGCGGC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TCGGGGCCCACCCCCA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GM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TCTCACAATCCAAAGC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TCTAGATTTTCTTCAATAGC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KA1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GGGTCGTTATGGTTGCT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ATAGCTTCAGCTCAGCTG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IA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GTATGGCTTGACCCTCAG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TGATGAGATTGAGATCA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C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ACCGTGGCACTGGTATT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AACCAGGACAACCACTCCAG</w:t>
            </w:r>
          </w:p>
        </w:tc>
      </w:tr>
      <w:tr w:rsidR="004455DE" w:rsidRPr="004455DE" w:rsidTr="004455DE">
        <w:trPr>
          <w:trHeight w:val="315"/>
          <w:jc w:val="center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CLA2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GTTCCCAAAGGATATGTGGC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DE" w:rsidRPr="004455DE" w:rsidRDefault="004455DE" w:rsidP="00445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55DE">
              <w:rPr>
                <w:rFonts w:ascii="Times New Roman" w:eastAsia="Times New Roman" w:hAnsi="Times New Roman" w:cs="Times New Roman"/>
                <w:color w:val="000000"/>
              </w:rPr>
              <w:t>CTCTACCACCAGCTAAAACC</w:t>
            </w:r>
          </w:p>
        </w:tc>
      </w:tr>
    </w:tbl>
    <w:p w:rsidR="004B7D3E" w:rsidRDefault="004B7D3E" w:rsidP="004B7D3E">
      <w:pPr>
        <w:rPr>
          <w:rFonts w:ascii="Times New Roman" w:hAnsi="Times New Roman" w:cs="Times New Roman"/>
          <w:sz w:val="24"/>
          <w:szCs w:val="24"/>
        </w:rPr>
      </w:pPr>
    </w:p>
    <w:p w:rsidR="004B7D3E" w:rsidRDefault="004B7D3E" w:rsidP="004B7D3E">
      <w:pPr>
        <w:rPr>
          <w:rFonts w:ascii="Times New Roman" w:hAnsi="Times New Roman" w:cs="Times New Roman"/>
          <w:sz w:val="24"/>
          <w:szCs w:val="24"/>
        </w:rPr>
      </w:pPr>
    </w:p>
    <w:p w:rsidR="00303921" w:rsidRDefault="00303921"/>
    <w:sectPr w:rsidR="00303921" w:rsidSect="00001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B7D3E"/>
    <w:rsid w:val="000010E4"/>
    <w:rsid w:val="0006786E"/>
    <w:rsid w:val="001B381D"/>
    <w:rsid w:val="00303921"/>
    <w:rsid w:val="004455DE"/>
    <w:rsid w:val="004B7D3E"/>
    <w:rsid w:val="00603EF3"/>
    <w:rsid w:val="00C25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5</cp:revision>
  <dcterms:created xsi:type="dcterms:W3CDTF">2017-07-24T23:45:00Z</dcterms:created>
  <dcterms:modified xsi:type="dcterms:W3CDTF">2018-05-03T19:45:00Z</dcterms:modified>
</cp:coreProperties>
</file>